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6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13"/>
        <w:gridCol w:w="1079"/>
        <w:gridCol w:w="783"/>
        <w:gridCol w:w="42"/>
        <w:gridCol w:w="11"/>
        <w:gridCol w:w="1714"/>
        <w:gridCol w:w="617"/>
        <w:gridCol w:w="53"/>
        <w:gridCol w:w="772"/>
        <w:gridCol w:w="42"/>
        <w:gridCol w:w="11"/>
        <w:gridCol w:w="1652"/>
        <w:gridCol w:w="617"/>
        <w:gridCol w:w="53"/>
        <w:gridCol w:w="772"/>
        <w:gridCol w:w="42"/>
        <w:gridCol w:w="11"/>
        <w:gridCol w:w="1659"/>
        <w:gridCol w:w="618"/>
      </w:tblGrid>
      <w:tr>
        <w:trPr>
          <w:trHeight w:val="280" w:hRule="atLeast"/>
        </w:trPr>
        <w:tc>
          <w:tcPr>
            <w:tcW w:w="11561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pplemental 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sociation of SNPs in this study with grade 3 or 4 gastrointestinal toxic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n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Chinese NSCLC patient population</w:t>
            </w:r>
          </w:p>
        </w:tc>
      </w:tr>
      <w:tr>
        <w:trPr>
          <w:trHeight w:val="28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iscovery group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22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plication group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510" w:hRule="atLeast"/>
        </w:trPr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vent/N</w:t>
            </w:r>
          </w:p>
        </w:tc>
        <w:tc>
          <w:tcPr>
            <w:tcW w:w="17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ins w:id="0" w:author="Qingyi Wei" w:date="2016-03-08T01:17:00Z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</w:t>
            </w:r>
            <w:ins w:id="1" w:author="Qingyi Wei" w:date="2016-03-08T01:17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)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vent/N</w:t>
            </w:r>
          </w:p>
        </w:tc>
        <w:tc>
          <w:tcPr>
            <w:tcW w:w="16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ins w:id="2" w:author="Qingyi Wei" w:date="2016-03-08T01:17:00Z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</w:t>
            </w:r>
            <w:ins w:id="3" w:author="Qingyi Wei" w:date="2016-03-08T01:17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)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vent/N</w:t>
            </w:r>
          </w:p>
        </w:tc>
        <w:tc>
          <w:tcPr>
            <w:tcW w:w="16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ins w:id="4" w:author="Qingyi Wei" w:date="2016-03-08T01:17:00Z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</w:t>
            </w:r>
            <w:ins w:id="5" w:author="Qingyi Wei" w:date="2016-03-08T01:17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I)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DD45A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581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10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13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24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17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-1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9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1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-1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6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34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-1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83 </w:t>
            </w:r>
          </w:p>
        </w:tc>
      </w:tr>
      <w:tr>
        <w:trPr>
          <w:trHeight w:val="24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6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-1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9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4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-3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1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10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-1.36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72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/C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/24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-1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1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20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-1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9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44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-1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39 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DD45G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82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19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18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/37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/13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-3.76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6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/1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-1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8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/2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-1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29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2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-7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0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2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-4.74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7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4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-3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77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/T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15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-3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4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16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-1.7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4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/31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-1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35 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DD45B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02414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9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8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17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/18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9-0.97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4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19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-3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0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37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-1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98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7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-1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5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/6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-4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8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14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-1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15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/T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25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44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21-0.9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26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-3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7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/51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-1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44 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2K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11510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1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14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2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/17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-2.95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3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16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-1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3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/3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-1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11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3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9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-8.71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7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3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-1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/7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-3.08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46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/A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/21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-3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0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20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-1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3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41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-1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46 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67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12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13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25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17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-5.43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8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16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-1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6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/3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-2.56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74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5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-9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8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4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5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10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-2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0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/T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/22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-5.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21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-1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7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/43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-2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87 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85756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/15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15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/30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1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-1.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8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/16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-3.84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7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/31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-1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66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/4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-3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0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2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-6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2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6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-2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05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/A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/19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-1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4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/19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-3.63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9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/38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-1.74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2K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s3826392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/22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21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/43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10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-2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2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11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-5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0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/2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-2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43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-5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0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1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7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-3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30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/GG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12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-2.0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12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-4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9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/25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-2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00 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70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/23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22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/46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9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-2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6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10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-3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6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20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-2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97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-6.8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51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1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77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2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-3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25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/A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10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-2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2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11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-2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4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22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-1.97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44 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3K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48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1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/19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37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/13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-3.16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1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13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-1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9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/26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-1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44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3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-7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2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1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-8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4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/5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-5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23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/GG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16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-3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28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15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-2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5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31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-2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79 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7829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/25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/24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/49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-1.54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59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8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-1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5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16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-1.2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45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1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-8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9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-8.1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1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2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-4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06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/C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/8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-1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9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10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-1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75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19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-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29 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s3804451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/25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/24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/49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0 (reference) 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8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-4.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02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9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-5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64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/17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13-3.6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18 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-43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13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1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76 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-6.96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53 </w:t>
            </w:r>
          </w:p>
        </w:tc>
      </w:tr>
      <w:tr>
        <w:trPr>
          <w:trHeight w:val="290" w:hRule="atLeast"/>
        </w:trPr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/AA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/95</w:t>
            </w:r>
          </w:p>
        </w:tc>
        <w:tc>
          <w:tcPr>
            <w:tcW w:w="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-4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75 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102</w:t>
            </w:r>
          </w:p>
        </w:tc>
        <w:tc>
          <w:tcPr>
            <w:tcW w:w="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-4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33 </w:t>
            </w:r>
          </w:p>
        </w:tc>
        <w:tc>
          <w:tcPr>
            <w:tcW w:w="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/197</w:t>
            </w:r>
          </w:p>
        </w:tc>
        <w:tc>
          <w:tcPr>
            <w:tcW w:w="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9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07-3.3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28 </w:t>
            </w:r>
          </w:p>
        </w:tc>
      </w:tr>
      <w:tr>
        <w:trPr>
          <w:trHeight w:val="280" w:hRule="atLeast"/>
        </w:trPr>
        <w:tc>
          <w:tcPr>
            <w:tcW w:w="11561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ta were calculated using unconditional logistic regression, adjusted by age at diagnosis, sex, ECOG score, BMI, TNM stages and type of treatment regimen.</w:t>
            </w:r>
          </w:p>
        </w:tc>
      </w:tr>
      <w:tr>
        <w:trPr>
          <w:trHeight w:val="280" w:hRule="atLeast"/>
        </w:trPr>
        <w:tc>
          <w:tcPr>
            <w:tcW w:w="11561" w:type="dxa"/>
            <w:gridSpan w:val="19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end: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ue for tre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est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11561" w:type="dxa"/>
            <w:gridSpan w:val="1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breviations: CI, confidence interval; OR, odds ratio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A, not applicable. The results were in bold, i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5.</w:t>
            </w:r>
          </w:p>
        </w:tc>
      </w:tr>
      <w:tr>
        <w:trPr>
          <w:trHeight w:val="280" w:hRule="atLeast"/>
        </w:trPr>
        <w:tc>
          <w:tcPr>
            <w:tcW w:w="11561" w:type="dxa"/>
            <w:gridSpan w:val="19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宋体">
    <w:charset w:val="86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宋体" w:hAnsi="宋体" w:eastAsia="宋体" w:cs="宋体"/>
      <w:kern w:val="0"/>
      <w:sz w:val="18"/>
      <w:szCs w:val="18"/>
    </w:rPr>
  </w:style>
  <w:style w:type="character" w:styleId="FooterChar">
    <w:name w:val="Footer Char"/>
    <w:qFormat/>
    <w:rPr>
      <w:rFonts w:ascii="宋体" w:hAnsi="宋体" w:eastAsia="宋体" w:cs="宋体"/>
      <w:kern w:val="0"/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1272">
    <w:name w:val="font51272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18"/>
      <w:szCs w:val="18"/>
    </w:rPr>
  </w:style>
  <w:style w:type="paragraph" w:styleId="Font61272">
    <w:name w:val="font61272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styleId="Font71272">
    <w:name w:val="font71272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b/>
      <w:bCs/>
      <w:color w:val="000000"/>
      <w:kern w:val="0"/>
      <w:sz w:val="18"/>
      <w:szCs w:val="18"/>
    </w:rPr>
  </w:style>
  <w:style w:type="paragraph" w:styleId="Font81272">
    <w:name w:val="font81272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b/>
      <w:bCs/>
      <w:color w:val="000000"/>
      <w:kern w:val="0"/>
      <w:sz w:val="18"/>
      <w:szCs w:val="18"/>
    </w:rPr>
  </w:style>
  <w:style w:type="paragraph" w:styleId="Font91272">
    <w:name w:val="font91272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styleId="Font101272">
    <w:name w:val="font101272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i/>
      <w:iCs/>
      <w:color w:val="000000"/>
      <w:kern w:val="0"/>
      <w:sz w:val="18"/>
      <w:szCs w:val="18"/>
    </w:rPr>
  </w:style>
  <w:style w:type="paragraph" w:styleId="Font111272">
    <w:name w:val="font111272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b/>
      <w:bCs/>
      <w:i/>
      <w:iCs/>
      <w:color w:val="000000"/>
      <w:kern w:val="0"/>
      <w:sz w:val="18"/>
      <w:szCs w:val="18"/>
    </w:rPr>
  </w:style>
  <w:style w:type="paragraph" w:styleId="Xl651272">
    <w:name w:val="xl65127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styleId="Xl661272">
    <w:name w:val="xl661272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styleId="Xl671272">
    <w:name w:val="xl671272"/>
    <w:basedOn w:val="Normal"/>
    <w:qFormat/>
    <w:pPr>
      <w:widowControl/>
      <w:pBdr>
        <w:top w:val="single" w:sz="4" w:space="1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color w:val="000000"/>
      <w:kern w:val="0"/>
      <w:sz w:val="18"/>
      <w:szCs w:val="18"/>
    </w:rPr>
  </w:style>
  <w:style w:type="paragraph" w:styleId="Xl681272">
    <w:name w:val="xl68127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color w:val="000000"/>
      <w:kern w:val="0"/>
      <w:sz w:val="18"/>
      <w:szCs w:val="18"/>
    </w:rPr>
  </w:style>
  <w:style w:type="paragraph" w:styleId="Xl691272">
    <w:name w:val="xl691272"/>
    <w:basedOn w:val="Normal"/>
    <w:qFormat/>
    <w:pPr>
      <w:widowControl/>
      <w:pBdr>
        <w:top w:val="single" w:sz="4" w:space="1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styleId="Xl701272">
    <w:name w:val="xl70127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styleId="Xl711272">
    <w:name w:val="xl71127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color w:val="000000"/>
      <w:kern w:val="0"/>
      <w:sz w:val="18"/>
      <w:szCs w:val="18"/>
    </w:rPr>
  </w:style>
  <w:style w:type="paragraph" w:styleId="Xl721272">
    <w:name w:val="xl72127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styleId="Xl731272">
    <w:name w:val="xl731272"/>
    <w:basedOn w:val="Normal"/>
    <w:qFormat/>
    <w:pPr>
      <w:widowControl/>
      <w:pBdr>
        <w:top w:val="single" w:sz="4" w:space="1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i/>
      <w:iCs/>
      <w:color w:val="000000"/>
      <w:kern w:val="0"/>
      <w:sz w:val="18"/>
      <w:szCs w:val="18"/>
    </w:rPr>
  </w:style>
  <w:style w:type="paragraph" w:styleId="Xl741272">
    <w:name w:val="xl74127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i/>
      <w:iCs/>
      <w:color w:val="000000"/>
      <w:kern w:val="0"/>
      <w:sz w:val="18"/>
      <w:szCs w:val="18"/>
    </w:rPr>
  </w:style>
  <w:style w:type="paragraph" w:styleId="Xl751272">
    <w:name w:val="xl75127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i/>
      <w:iCs/>
      <w:color w:val="000000"/>
      <w:kern w:val="0"/>
      <w:sz w:val="18"/>
      <w:szCs w:val="18"/>
    </w:rPr>
  </w:style>
  <w:style w:type="paragraph" w:styleId="Xl761272">
    <w:name w:val="xl761272"/>
    <w:basedOn w:val="Normal"/>
    <w:qFormat/>
    <w:pPr>
      <w:widowControl/>
      <w:pBdr>
        <w:top w:val="single" w:sz="4" w:space="1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color w:val="000000"/>
      <w:kern w:val="0"/>
      <w:sz w:val="18"/>
      <w:szCs w:val="18"/>
    </w:rPr>
  </w:style>
  <w:style w:type="paragraph" w:styleId="Xl771272">
    <w:name w:val="xl771272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styleId="Xl781272">
    <w:name w:val="xl78127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eastAsia="宋体" w:cs="Times New Roman"/>
      <w:b/>
      <w:bCs/>
      <w:color w:val="000000"/>
      <w:kern w:val="0"/>
      <w:sz w:val="18"/>
      <w:szCs w:val="18"/>
    </w:rPr>
  </w:style>
  <w:style w:type="paragraph" w:styleId="Xl791272">
    <w:name w:val="xl79127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styleId="Xl801272">
    <w:name w:val="xl80127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宋体" w:hAnsi="宋体" w:cs="宋体"/>
      <w:kern w:val="0"/>
      <w:sz w:val="18"/>
      <w:szCs w:val="18"/>
      <w:lang w:val="en-US"/>
    </w:rPr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宋体" w:hAnsi="宋体" w:cs="宋体"/>
      <w:kern w:val="0"/>
      <w:sz w:val="18"/>
      <w:szCs w:val="18"/>
      <w:lang w:val="en-US"/>
    </w:rPr>
  </w:style>
  <w:style w:type="paragraph" w:styleId="Font58781">
    <w:name w:val="font58781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18"/>
      <w:szCs w:val="18"/>
    </w:rPr>
  </w:style>
  <w:style w:type="paragraph" w:styleId="Font68781">
    <w:name w:val="font6878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Font78781">
    <w:name w:val="font7878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Font88781">
    <w:name w:val="font8878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Font98781">
    <w:name w:val="font9878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Font108781">
    <w:name w:val="font10878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18"/>
      <w:szCs w:val="18"/>
    </w:rPr>
  </w:style>
  <w:style w:type="paragraph" w:styleId="Font118781">
    <w:name w:val="font11878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18"/>
      <w:szCs w:val="18"/>
    </w:rPr>
  </w:style>
  <w:style w:type="paragraph" w:styleId="Font128781">
    <w:name w:val="font128781"/>
    <w:basedOn w:val="Normal"/>
    <w:qFormat/>
    <w:pPr>
      <w:widowControl/>
      <w:spacing w:before="280" w:after="280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styleId="Xl638781">
    <w:name w:val="xl6387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48781">
    <w:name w:val="xl648781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color w:val="000000"/>
      <w:kern w:val="0"/>
      <w:sz w:val="22"/>
    </w:rPr>
  </w:style>
  <w:style w:type="paragraph" w:styleId="Xl658781">
    <w:name w:val="xl658781"/>
    <w:basedOn w:val="Normal"/>
    <w:qFormat/>
    <w:pPr>
      <w:widowControl/>
      <w:pBdr>
        <w:top w:val="single" w:sz="4" w:space="1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668781">
    <w:name w:val="xl668781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678781">
    <w:name w:val="xl678781"/>
    <w:basedOn w:val="Normal"/>
    <w:qFormat/>
    <w:pPr>
      <w:widowControl/>
      <w:pBdr>
        <w:top w:val="single" w:sz="4" w:space="1" w:color="000000"/>
      </w:pBdr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88781">
    <w:name w:val="xl688781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98781">
    <w:name w:val="xl698781"/>
    <w:basedOn w:val="Normal"/>
    <w:qFormat/>
    <w:pPr>
      <w:widowControl/>
      <w:pBdr>
        <w:top w:val="single" w:sz="4" w:space="1" w:color="000000"/>
      </w:pBdr>
      <w:spacing w:before="280" w:after="28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 w:val="18"/>
      <w:szCs w:val="18"/>
    </w:rPr>
  </w:style>
  <w:style w:type="paragraph" w:styleId="Xl708781">
    <w:name w:val="xl7087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 w:val="18"/>
      <w:szCs w:val="18"/>
    </w:rPr>
  </w:style>
  <w:style w:type="paragraph" w:styleId="Xl718781">
    <w:name w:val="xl718781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 w:val="18"/>
      <w:szCs w:val="18"/>
    </w:rPr>
  </w:style>
  <w:style w:type="paragraph" w:styleId="Xl728781">
    <w:name w:val="xl728781"/>
    <w:basedOn w:val="Normal"/>
    <w:qFormat/>
    <w:pPr>
      <w:widowControl/>
      <w:pBdr>
        <w:top w:val="single" w:sz="4" w:space="1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38781">
    <w:name w:val="xl738781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48781">
    <w:name w:val="xl748781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58781">
    <w:name w:val="xl758781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68781">
    <w:name w:val="xl7687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78781">
    <w:name w:val="xl778781"/>
    <w:basedOn w:val="Normal"/>
    <w:qFormat/>
    <w:pPr>
      <w:widowControl/>
      <w:pBdr>
        <w:top w:val="single" w:sz="4" w:space="1" w:color="000000"/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88781">
    <w:name w:val="xl788781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98781">
    <w:name w:val="xl7987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808781">
    <w:name w:val="xl808781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color w:val="000000"/>
      <w:kern w:val="0"/>
      <w:sz w:val="22"/>
    </w:rPr>
  </w:style>
  <w:style w:type="paragraph" w:styleId="Xl818781">
    <w:name w:val="xl8187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828781">
    <w:name w:val="xl828781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838781">
    <w:name w:val="xl8387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06:18:00Z</dcterms:created>
  <dc:creator>jerry</dc:creator>
  <dc:description/>
  <cp:keywords/>
  <dc:language>en-US</dc:language>
  <cp:lastModifiedBy>Qingyi Wei</cp:lastModifiedBy>
  <dcterms:modified xsi:type="dcterms:W3CDTF">2016-03-08T06:18:00Z</dcterms:modified>
  <cp:revision>2</cp:revision>
  <dc:subject/>
  <dc:title/>
</cp:coreProperties>
</file>